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D8B33" w14:textId="77777777" w:rsidR="005E5B66" w:rsidRPr="00C8497E" w:rsidRDefault="005E5B66" w:rsidP="005E5B6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A28E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C8497E">
        <w:rPr>
          <w:rFonts w:ascii="Times New Roman" w:hAnsi="Times New Roman" w:cs="Times New Roman"/>
          <w:b/>
          <w:bCs/>
          <w:sz w:val="24"/>
          <w:szCs w:val="24"/>
        </w:rPr>
        <w:t>Demographics comparison between training and validation datasets</w:t>
      </w:r>
    </w:p>
    <w:tbl>
      <w:tblPr>
        <w:tblW w:w="855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4"/>
        <w:gridCol w:w="1263"/>
        <w:gridCol w:w="1735"/>
        <w:gridCol w:w="1514"/>
        <w:gridCol w:w="1227"/>
      </w:tblGrid>
      <w:tr w:rsidR="005E5B66" w:rsidRPr="00694F7C" w14:paraId="1A721F67" w14:textId="77777777" w:rsidTr="00C8497E">
        <w:trPr>
          <w:trHeight w:val="580"/>
          <w:tblHeader/>
        </w:trPr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981E371" w14:textId="77777777" w:rsidR="005E5B66" w:rsidRPr="00C8497E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FF3D92" w14:textId="77777777" w:rsidR="005E5B66" w:rsidRPr="00C8497E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Level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8E9C382" w14:textId="77777777" w:rsidR="005E5B66" w:rsidRPr="00C8497E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Training (n=194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AFE3848" w14:textId="77777777" w:rsidR="005E5B66" w:rsidRPr="00C8497E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Test (n=82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5C1E4C5" w14:textId="77777777" w:rsidR="005E5B66" w:rsidRPr="00C8497E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5E5B66" w:rsidRPr="00694F7C" w14:paraId="41222429" w14:textId="77777777" w:rsidTr="00C8497E">
        <w:trPr>
          <w:trHeight w:val="566"/>
        </w:trPr>
        <w:tc>
          <w:tcPr>
            <w:tcW w:w="2814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B70FC" w14:textId="7F32A127" w:rsidR="005E5B66" w:rsidRPr="00C8497E" w:rsidRDefault="00B95B23" w:rsidP="00B31AC0">
            <w:pPr>
              <w:rPr>
                <w:rFonts w:ascii="Times New Roman" w:hAnsi="Times New Roman" w:cs="Times New Roman"/>
                <w:szCs w:val="21"/>
              </w:rPr>
            </w:pPr>
            <w:r w:rsidRPr="00B95B23">
              <w:rPr>
                <w:rFonts w:ascii="Times New Roman" w:hAnsi="Times New Roman" w:cs="Times New Roman"/>
                <w:b/>
                <w:bCs/>
                <w:szCs w:val="21"/>
              </w:rPr>
              <w:t>Age, mean (SD), years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9A40B9" w14:textId="77777777" w:rsidR="005E5B66" w:rsidRPr="00983B19" w:rsidRDefault="005E5B66" w:rsidP="00B31A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FFFFFF"/>
          </w:tcPr>
          <w:p w14:paraId="60B1D67E" w14:textId="504EF704" w:rsidR="005E5B66" w:rsidRPr="00983B19" w:rsidRDefault="00B95B23" w:rsidP="00B31AC0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B95B23">
              <w:rPr>
                <w:rFonts w:ascii="Times New Roman" w:hAnsi="Times New Roman" w:cs="Times New Roman"/>
                <w:color w:val="FF0000"/>
                <w:szCs w:val="21"/>
              </w:rPr>
              <w:t>63.9 (12)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7E7F16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64.2 (13.3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E2445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830</w:t>
            </w:r>
          </w:p>
        </w:tc>
      </w:tr>
      <w:tr w:rsidR="005E5B66" w:rsidRPr="00694F7C" w14:paraId="608D892A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22278" w14:textId="77777777" w:rsidR="005E5B66" w:rsidRPr="00C8497E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gender, n (%)</w:t>
            </w: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12CCF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6BA0EB85" w14:textId="67A393D9" w:rsidR="005E5B66" w:rsidRPr="005E62C8" w:rsidRDefault="004325B0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81 (41.8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843EE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41 (50.0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D2C99D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6DC209AE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3F749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C27BFE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161B9C43" w14:textId="05747206" w:rsidR="005E5B66" w:rsidRPr="005E62C8" w:rsidRDefault="004325B0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13 (58.2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4679C7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41 (50.0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A8D0C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5E5B66" w:rsidRPr="00694F7C" w14:paraId="350018DB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A5005" w14:textId="77777777" w:rsidR="005E5B66" w:rsidRPr="00C8497E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  <w:r w:rsidRPr="00A55911">
              <w:rPr>
                <w:rFonts w:ascii="Times New Roman" w:hAnsi="Times New Roman" w:cs="Times New Roman"/>
                <w:b/>
                <w:bCs/>
                <w:szCs w:val="21"/>
              </w:rPr>
              <w:t>, n (%)</w:t>
            </w: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DCBABD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Right colon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76F4C637" w14:textId="0DA76A0B" w:rsidR="005E5B66" w:rsidRPr="005E62C8" w:rsidRDefault="004325B0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43 (22.2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6518DA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23 (28.0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773A2F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5CBA4B11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66618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78D12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Left colon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28FBCA06" w14:textId="1492C14F" w:rsidR="005E5B66" w:rsidRPr="005E62C8" w:rsidRDefault="004325B0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39 (20.1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223E4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12 (14.6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A7C84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7A65D283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DEA2C4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72002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6333A84B" w14:textId="3A02CEC9" w:rsidR="005E5B66" w:rsidRPr="005E62C8" w:rsidRDefault="004325B0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12 (57.7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CC2E98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47 (57.3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2465E4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412</w:t>
            </w:r>
          </w:p>
        </w:tc>
      </w:tr>
      <w:tr w:rsidR="005E5B66" w:rsidRPr="00694F7C" w14:paraId="0A0988C9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9E10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CEA, n (%)</w:t>
            </w: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49AF1E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65CFDDE0" w14:textId="62E9E4E6" w:rsidR="005E5B66" w:rsidRPr="005E62C8" w:rsidRDefault="004325B0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33 (68.6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FBB4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57 (69.5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3FA77F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72A4E402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D12BBC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7A549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Abnormal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2FDCC121" w14:textId="44D532A6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61 (31.4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9E023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25 (30.5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86DB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988</w:t>
            </w:r>
          </w:p>
        </w:tc>
      </w:tr>
      <w:tr w:rsidR="005E5B66" w:rsidRPr="00694F7C" w14:paraId="7334F134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CC1038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WBC, n (%)</w:t>
            </w: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9718F9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5CA5E01F" w14:textId="70A998B1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61 (83.0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93F308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64 (78.0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F57B7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451A78BC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63D0B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0B13A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Abnormal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300BDCEE" w14:textId="51DBC790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33 (17.0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276EA7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18 (22.0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CCCE7D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425</w:t>
            </w:r>
          </w:p>
        </w:tc>
      </w:tr>
      <w:tr w:rsidR="005E5B66" w:rsidRPr="00694F7C" w14:paraId="25629D4D" w14:textId="77777777" w:rsidTr="00C8497E">
        <w:trPr>
          <w:trHeight w:val="625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1205F1" w14:textId="75C5D786" w:rsidR="00314321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CT-reported</w:t>
            </w:r>
            <w:r w:rsidR="00AA078D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TMS</w:t>
            </w:r>
            <w:r w:rsidR="00314321"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  <w:p w14:paraId="2396B0A5" w14:textId="4DBD9F8F" w:rsidR="005E5B66" w:rsidRPr="00C8497E" w:rsidRDefault="00314321" w:rsidP="00B31AC0">
            <w:pPr>
              <w:rPr>
                <w:rFonts w:ascii="Times New Roman" w:hAnsi="Times New Roman" w:cs="Times New Roman"/>
                <w:szCs w:val="21"/>
              </w:rPr>
            </w:pPr>
            <w:r w:rsidRPr="00314321">
              <w:rPr>
                <w:rFonts w:ascii="Times New Roman" w:hAnsi="Times New Roman" w:cs="Times New Roman"/>
                <w:b/>
                <w:bCs/>
                <w:szCs w:val="21"/>
              </w:rPr>
              <w:t>mean (SD)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 w:rsidR="00AA078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cm</w:t>
            </w: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03767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0AE3B85A" w14:textId="1AC75075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4.6 (2.2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40C5E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4.8 (2.1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B4A6A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641</w:t>
            </w:r>
          </w:p>
        </w:tc>
      </w:tr>
      <w:tr w:rsidR="005E5B66" w:rsidRPr="00694F7C" w14:paraId="68374CC6" w14:textId="77777777" w:rsidTr="00C8497E">
        <w:trPr>
          <w:trHeight w:val="408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394FD0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CT-reported T stage, n (%)</w:t>
            </w: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B7CB48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1DFE7881" w14:textId="5DFC58CD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6 (3.1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619D3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3 (3.7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840B6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58BB4FA1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92CC9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87E13B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68D84F7A" w14:textId="7CA839CD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1 (5.7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DDA4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6 (7.3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ACEC7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56E67576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EABB3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C0943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3A9C2D9A" w14:textId="14E87BA5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55 (28.4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8E33C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26 (31.7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643F8B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2DF3E030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51206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14813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3136B6DA" w14:textId="0DB30D54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22 (62.9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119AA5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47 (57.3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6706E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843</w:t>
            </w:r>
          </w:p>
        </w:tc>
      </w:tr>
      <w:tr w:rsidR="005E5B66" w:rsidRPr="00694F7C" w14:paraId="757AABED" w14:textId="77777777" w:rsidTr="00C8497E">
        <w:trPr>
          <w:trHeight w:val="580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EC5C10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CT-reported LN status, n (%)</w:t>
            </w: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94CEB8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4CCB3AE4" w14:textId="561E1E8D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28 (66.0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9F12B3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53 (64.6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9D16A7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2D5CE241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2AA3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806D3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6A5A8B37" w14:textId="1F7A5D64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66 (34.0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BB085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29 (35.4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CFBB9B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939</w:t>
            </w:r>
          </w:p>
        </w:tc>
      </w:tr>
      <w:tr w:rsidR="005E5B66" w:rsidRPr="00694F7C" w14:paraId="069FB327" w14:textId="77777777" w:rsidTr="00C8497E">
        <w:trPr>
          <w:trHeight w:val="1150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0B340" w14:textId="77777777" w:rsidR="005E5B66" w:rsidRPr="00C8497E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CT-reported-IFR, n (%)</w:t>
            </w: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C97DB6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1BE87255" w14:textId="72584F0B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19 (61.3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6D7BC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53 (64.6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F0B42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39F674BB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8A048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19BE13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059DC987" w14:textId="4791B0B4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75 (38.7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4905BB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29 (35.4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D8790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703</w:t>
            </w:r>
          </w:p>
        </w:tc>
      </w:tr>
      <w:tr w:rsidR="005E5B66" w:rsidRPr="00694F7C" w14:paraId="3ECF4404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E90678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Histological grade, n (%)</w:t>
            </w: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A0FF3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 xml:space="preserve">Well 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73329565" w14:textId="0B9F5E82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1 (5.7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A45C4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4 (4.9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356A2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61D4ACC1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712C04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B251C6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 xml:space="preserve">Moderately 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53F7D4DF" w14:textId="4008965F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152 (78.4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E54D7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71 (86.6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F99BA3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5B66" w:rsidRPr="00694F7C" w14:paraId="4F23044D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461B9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5C87A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 xml:space="preserve">Poorly </w:t>
            </w:r>
          </w:p>
        </w:tc>
        <w:tc>
          <w:tcPr>
            <w:tcW w:w="1735" w:type="dxa"/>
            <w:tcBorders>
              <w:top w:val="single" w:sz="6" w:space="0" w:color="DDDDDD"/>
            </w:tcBorders>
            <w:shd w:val="clear" w:color="auto" w:fill="FFFFFF"/>
          </w:tcPr>
          <w:p w14:paraId="6DF8DB17" w14:textId="06EF8737" w:rsidR="005E5B66" w:rsidRPr="005E62C8" w:rsidRDefault="00AA078D" w:rsidP="00B31AC0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62C8">
              <w:rPr>
                <w:rFonts w:ascii="Times New Roman" w:hAnsi="Times New Roman" w:cs="Times New Roman"/>
                <w:color w:val="FF0000"/>
                <w:szCs w:val="21"/>
              </w:rPr>
              <w:t>31 (16.0)</w:t>
            </w:r>
          </w:p>
        </w:tc>
        <w:tc>
          <w:tcPr>
            <w:tcW w:w="1514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9FB56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7 (8.5)</w:t>
            </w:r>
          </w:p>
        </w:tc>
        <w:tc>
          <w:tcPr>
            <w:tcW w:w="1227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C075B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238</w:t>
            </w:r>
          </w:p>
        </w:tc>
      </w:tr>
      <w:tr w:rsidR="005E5B66" w:rsidRPr="00694F7C" w14:paraId="2B46862A" w14:textId="77777777" w:rsidTr="00C8497E">
        <w:trPr>
          <w:trHeight w:val="566"/>
        </w:trPr>
        <w:tc>
          <w:tcPr>
            <w:tcW w:w="281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8DA70" w14:textId="77777777" w:rsidR="005E5B66" w:rsidRPr="00C8497E" w:rsidRDefault="005E5B66" w:rsidP="00B31AC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497E">
              <w:rPr>
                <w:rFonts w:ascii="Times New Roman" w:hAnsi="Times New Roman" w:cs="Times New Roman"/>
                <w:b/>
                <w:bCs/>
                <w:szCs w:val="21"/>
              </w:rPr>
              <w:t>Rad-score (median [IQR])</w:t>
            </w:r>
          </w:p>
        </w:tc>
        <w:tc>
          <w:tcPr>
            <w:tcW w:w="1263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0B3B6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</w:tcPr>
          <w:p w14:paraId="6C4B095B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-0.5 [-1.3, 0.3]</w:t>
            </w:r>
          </w:p>
        </w:tc>
        <w:tc>
          <w:tcPr>
            <w:tcW w:w="1514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2E9C3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-0.4 [-1.3, 0.2]</w:t>
            </w:r>
          </w:p>
        </w:tc>
        <w:tc>
          <w:tcPr>
            <w:tcW w:w="1227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BEA181" w14:textId="77777777" w:rsidR="005E5B66" w:rsidRPr="00C8497E" w:rsidRDefault="005E5B66" w:rsidP="00B31AC0">
            <w:pPr>
              <w:rPr>
                <w:rFonts w:ascii="Times New Roman" w:hAnsi="Times New Roman" w:cs="Times New Roman"/>
                <w:szCs w:val="21"/>
              </w:rPr>
            </w:pPr>
            <w:r w:rsidRPr="00C8497E">
              <w:rPr>
                <w:rFonts w:ascii="Times New Roman" w:hAnsi="Times New Roman" w:cs="Times New Roman"/>
                <w:szCs w:val="21"/>
              </w:rPr>
              <w:t>0.835</w:t>
            </w:r>
          </w:p>
        </w:tc>
      </w:tr>
    </w:tbl>
    <w:p w14:paraId="28BBB270" w14:textId="77777777" w:rsidR="00875FD6" w:rsidRDefault="00875FD6" w:rsidP="005E5B66">
      <w:pPr>
        <w:rPr>
          <w:rFonts w:ascii="Times New Roman" w:hAnsi="Times New Roman" w:cs="Times New Roman"/>
          <w:sz w:val="24"/>
          <w:szCs w:val="28"/>
        </w:rPr>
      </w:pPr>
    </w:p>
    <w:p w14:paraId="4B95CADB" w14:textId="6E009E09" w:rsidR="005E5B66" w:rsidRPr="00875FD6" w:rsidRDefault="005E5B66" w:rsidP="005E5B66">
      <w:pPr>
        <w:rPr>
          <w:rFonts w:ascii="Times New Roman" w:hAnsi="Times New Roman" w:cs="Times New Roman"/>
          <w:sz w:val="22"/>
        </w:rPr>
      </w:pPr>
      <w:r w:rsidRPr="00875FD6">
        <w:rPr>
          <w:rFonts w:ascii="Times New Roman" w:hAnsi="Times New Roman" w:cs="Times New Roman"/>
          <w:sz w:val="22"/>
        </w:rPr>
        <w:t>CRC, colorectal cancer; CEA, carcinoembryonic antigen; WBC, white blood cell count; LN, lymph node; MSI, microsatellite instability; MSS, microsatellite stability. TMS, tumor maximum size; IFR, inflammatory response</w:t>
      </w:r>
    </w:p>
    <w:p w14:paraId="027ADC52" w14:textId="77777777" w:rsidR="00694F7C" w:rsidRPr="00875FD6" w:rsidRDefault="00694F7C" w:rsidP="005E5B66">
      <w:pPr>
        <w:rPr>
          <w:rFonts w:ascii="Times New Roman" w:hAnsi="Times New Roman" w:cs="Times New Roman"/>
          <w:sz w:val="22"/>
        </w:rPr>
      </w:pPr>
    </w:p>
    <w:p w14:paraId="37E972E9" w14:textId="77777777" w:rsidR="00875FD6" w:rsidRDefault="00875FD6" w:rsidP="00694F7C">
      <w:pPr>
        <w:pStyle w:val="a8"/>
        <w:rPr>
          <w:rFonts w:cs="Times New Roman"/>
          <w:color w:val="FF0000"/>
          <w:sz w:val="24"/>
          <w:szCs w:val="24"/>
        </w:rPr>
      </w:pPr>
    </w:p>
    <w:p w14:paraId="112E9560" w14:textId="77777777" w:rsidR="00875FD6" w:rsidRDefault="00875FD6" w:rsidP="00694F7C">
      <w:pPr>
        <w:pStyle w:val="a8"/>
        <w:rPr>
          <w:rFonts w:cs="Times New Roman"/>
          <w:color w:val="FF0000"/>
          <w:sz w:val="24"/>
          <w:szCs w:val="24"/>
        </w:rPr>
      </w:pPr>
    </w:p>
    <w:p w14:paraId="4AAE1BCE" w14:textId="43252F69" w:rsidR="005E5B66" w:rsidRPr="00FF6E5C" w:rsidRDefault="00694F7C" w:rsidP="00694F7C">
      <w:pPr>
        <w:pStyle w:val="a8"/>
        <w:rPr>
          <w:rFonts w:cs="Times New Roman"/>
          <w:b/>
          <w:bCs/>
          <w:color w:val="auto"/>
          <w:sz w:val="24"/>
          <w:szCs w:val="24"/>
        </w:rPr>
      </w:pPr>
      <w:r w:rsidRPr="00FF6E5C">
        <w:rPr>
          <w:rFonts w:cs="Times New Roman"/>
          <w:b/>
          <w:bCs/>
          <w:color w:val="auto"/>
          <w:sz w:val="24"/>
          <w:szCs w:val="24"/>
        </w:rPr>
        <w:t>Supplementary Material S2</w:t>
      </w:r>
    </w:p>
    <w:p w14:paraId="0498A295" w14:textId="77777777" w:rsidR="00875FD6" w:rsidRPr="005E5B66" w:rsidRDefault="00875FD6" w:rsidP="00694F7C">
      <w:pPr>
        <w:pStyle w:val="a8"/>
        <w:rPr>
          <w:rFonts w:ascii="Arial" w:hAnsi="Arial" w:cs="Arial"/>
        </w:rPr>
      </w:pPr>
    </w:p>
    <w:p w14:paraId="5D3A2650" w14:textId="47EC2E04" w:rsidR="005D19E9" w:rsidRPr="00875FD6" w:rsidRDefault="005E5B66" w:rsidP="00694F7C">
      <w:pPr>
        <w:pStyle w:val="a8"/>
        <w:rPr>
          <w:rFonts w:cs="Times New Roman"/>
          <w:sz w:val="22"/>
          <w:szCs w:val="22"/>
        </w:rPr>
      </w:pPr>
      <w:r w:rsidRPr="00875FD6">
        <w:rPr>
          <w:rFonts w:cs="Times New Roman"/>
          <w:sz w:val="22"/>
          <w:szCs w:val="22"/>
        </w:rPr>
        <w:t>Rad_score=-0.18*wavelet-HHL_ngtdm_Strength+-0.51*wavelet- HHL_glcm_Contrast+0.008*original_glszm_LargeAreaHighGrayLevelEmphasis+-0.02*log-sigma-2-0-mm-3D_ngtdm_Contrast+-0.308*original_shape_Sphericity+-0.252*original_firstorder_90Percentile+-0.2*wavelet-LHH_glrlm_ShortRunEmphasis+0.247*wavelet-HHH_ngtdm_Busyness+0.093*wavelet-LLH_firstorder_Energy+-0.049*wavelet-LHH_ngtdm_Strength+0.088*wavelet-LHL_glszm_SmallAreaEmphasis+0.128*wavelet-LHL_ngtdm_Busyness + -0.524</w:t>
      </w:r>
    </w:p>
    <w:sectPr w:rsidR="005D19E9" w:rsidRPr="00875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2EAE2" w14:textId="77777777" w:rsidR="001E16B9" w:rsidRDefault="001E16B9" w:rsidP="005E5B66">
      <w:r>
        <w:separator/>
      </w:r>
    </w:p>
  </w:endnote>
  <w:endnote w:type="continuationSeparator" w:id="0">
    <w:p w14:paraId="42FAD55E" w14:textId="77777777" w:rsidR="001E16B9" w:rsidRDefault="001E16B9" w:rsidP="005E5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BAF33" w14:textId="77777777" w:rsidR="001E16B9" w:rsidRDefault="001E16B9" w:rsidP="005E5B66">
      <w:r>
        <w:separator/>
      </w:r>
    </w:p>
  </w:footnote>
  <w:footnote w:type="continuationSeparator" w:id="0">
    <w:p w14:paraId="45DD0370" w14:textId="77777777" w:rsidR="001E16B9" w:rsidRDefault="001E16B9" w:rsidP="005E5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74"/>
    <w:rsid w:val="000103A6"/>
    <w:rsid w:val="000F4B21"/>
    <w:rsid w:val="00176D96"/>
    <w:rsid w:val="001A33F5"/>
    <w:rsid w:val="001A69D6"/>
    <w:rsid w:val="001E16B9"/>
    <w:rsid w:val="00225930"/>
    <w:rsid w:val="00226647"/>
    <w:rsid w:val="00295FE8"/>
    <w:rsid w:val="002D24D0"/>
    <w:rsid w:val="002E64F4"/>
    <w:rsid w:val="00314321"/>
    <w:rsid w:val="003F0870"/>
    <w:rsid w:val="004002BE"/>
    <w:rsid w:val="004325B0"/>
    <w:rsid w:val="004A28ED"/>
    <w:rsid w:val="004F1FED"/>
    <w:rsid w:val="005D19E9"/>
    <w:rsid w:val="005E5B66"/>
    <w:rsid w:val="005E62C8"/>
    <w:rsid w:val="00617A2A"/>
    <w:rsid w:val="00655732"/>
    <w:rsid w:val="00660F4A"/>
    <w:rsid w:val="00694F7C"/>
    <w:rsid w:val="006A3840"/>
    <w:rsid w:val="006F1333"/>
    <w:rsid w:val="006F7D82"/>
    <w:rsid w:val="00875FD6"/>
    <w:rsid w:val="008E784A"/>
    <w:rsid w:val="00965A85"/>
    <w:rsid w:val="00983B19"/>
    <w:rsid w:val="009F023E"/>
    <w:rsid w:val="00A55911"/>
    <w:rsid w:val="00A7495D"/>
    <w:rsid w:val="00A871A1"/>
    <w:rsid w:val="00AA078D"/>
    <w:rsid w:val="00B1730F"/>
    <w:rsid w:val="00B556F2"/>
    <w:rsid w:val="00B63866"/>
    <w:rsid w:val="00B8386D"/>
    <w:rsid w:val="00B95B23"/>
    <w:rsid w:val="00BC4614"/>
    <w:rsid w:val="00C63BE0"/>
    <w:rsid w:val="00C8497E"/>
    <w:rsid w:val="00CA0AFA"/>
    <w:rsid w:val="00CB0448"/>
    <w:rsid w:val="00CB08DA"/>
    <w:rsid w:val="00D64DF7"/>
    <w:rsid w:val="00DC2074"/>
    <w:rsid w:val="00F213A1"/>
    <w:rsid w:val="00F91860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44BE9"/>
  <w15:chartTrackingRefBased/>
  <w15:docId w15:val="{3AD8F1D3-74CF-486B-BCA3-4997157D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CA0AFA"/>
    <w:pPr>
      <w:ind w:firstLineChars="200" w:firstLine="420"/>
    </w:pPr>
    <w:rPr>
      <w:rFonts w:ascii="Times New Roman" w:eastAsia="宋体" w:hAnsi="Times New Roman" w:cs="Times New Roman"/>
      <w:color w:val="000000"/>
      <w:szCs w:val="21"/>
    </w:rPr>
  </w:style>
  <w:style w:type="paragraph" w:styleId="a4">
    <w:name w:val="header"/>
    <w:basedOn w:val="a"/>
    <w:link w:val="a5"/>
    <w:uiPriority w:val="99"/>
    <w:unhideWhenUsed/>
    <w:rsid w:val="005E5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color w:val="00000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5B66"/>
    <w:rPr>
      <w:rFonts w:ascii="Times New Roman" w:eastAsia="宋体" w:hAnsi="Times New Roman"/>
      <w:color w:val="00000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5B6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color w:val="00000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5B66"/>
    <w:rPr>
      <w:rFonts w:ascii="Times New Roman" w:eastAsia="宋体" w:hAnsi="Times New Roman"/>
      <w:color w:val="000000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5E5B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E5B66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5E5B66"/>
    <w:rPr>
      <w:rFonts w:ascii="宋体" w:eastAsia="宋体" w:hAnsi="宋体" w:cs="宋体"/>
      <w:sz w:val="24"/>
      <w:szCs w:val="24"/>
    </w:rPr>
  </w:style>
  <w:style w:type="paragraph" w:styleId="a8">
    <w:name w:val="No Spacing"/>
    <w:uiPriority w:val="1"/>
    <w:qFormat/>
    <w:rsid w:val="005E5B66"/>
    <w:pPr>
      <w:widowControl w:val="0"/>
      <w:jc w:val="both"/>
    </w:pPr>
    <w:rPr>
      <w:rFonts w:ascii="Times New Roman" w:eastAsia="宋体" w:hAnsi="Times New Roman"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6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l</dc:creator>
  <cp:keywords/>
  <dc:description/>
  <cp:lastModifiedBy>yml</cp:lastModifiedBy>
  <cp:revision>12</cp:revision>
  <dcterms:created xsi:type="dcterms:W3CDTF">2021-12-20T10:41:00Z</dcterms:created>
  <dcterms:modified xsi:type="dcterms:W3CDTF">2022-03-15T14:37:00Z</dcterms:modified>
</cp:coreProperties>
</file>